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62B135" w14:textId="467832AF" w:rsidR="007A7424" w:rsidRPr="009903A5" w:rsidRDefault="009903A5" w:rsidP="007A7424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</w:t>
      </w:r>
      <w:r w:rsidR="00BE29EB">
        <w:rPr>
          <w:rFonts w:asciiTheme="minorHAnsi" w:hAnsiTheme="minorHAnsi" w:cstheme="minorHAnsi"/>
          <w:lang w:val="en-US"/>
        </w:rPr>
        <w:t>17</w:t>
      </w:r>
      <w:r w:rsidR="00146252">
        <w:rPr>
          <w:rFonts w:asciiTheme="minorHAnsi" w:hAnsiTheme="minorHAnsi" w:cstheme="minorHAnsi"/>
          <w:lang w:val="en-US"/>
        </w:rPr>
        <w:t xml:space="preserve"> </w:t>
      </w:r>
      <w:r w:rsidR="00146252">
        <w:rPr>
          <w:rFonts w:asciiTheme="minorHAnsi" w:hAnsiTheme="minorHAnsi" w:cstheme="minorHAnsi"/>
          <w:lang w:val="en-US"/>
        </w:rPr>
        <w:t>Table</w:t>
      </w:r>
      <w:r w:rsidR="00146252">
        <w:rPr>
          <w:rFonts w:asciiTheme="minorHAnsi" w:hAnsiTheme="minorHAnsi" w:cstheme="minorHAnsi"/>
          <w:lang w:val="en-US"/>
        </w:rPr>
        <w:t>.</w:t>
      </w:r>
      <w:r w:rsidRPr="009903A5">
        <w:rPr>
          <w:rFonts w:asciiTheme="minorHAnsi" w:hAnsiTheme="minorHAnsi" w:cstheme="minorHAnsi"/>
          <w:lang w:val="en-US"/>
        </w:rPr>
        <w:t xml:space="preserve"> Summary of Findings</w:t>
      </w:r>
    </w:p>
    <w:p w14:paraId="52350FC6" w14:textId="77777777" w:rsidR="009903A5" w:rsidRPr="007A7424" w:rsidRDefault="009903A5" w:rsidP="007A7424">
      <w:pPr>
        <w:rPr>
          <w:lang w:val="en-US"/>
        </w:rPr>
      </w:pPr>
    </w:p>
    <w:tbl>
      <w:tblPr>
        <w:tblW w:w="5222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7"/>
        <w:gridCol w:w="1637"/>
        <w:gridCol w:w="1417"/>
        <w:gridCol w:w="993"/>
        <w:gridCol w:w="1133"/>
        <w:gridCol w:w="1135"/>
        <w:gridCol w:w="1844"/>
      </w:tblGrid>
      <w:tr w:rsidR="007A7424" w:rsidRPr="009D4FB1" w14:paraId="35AE45DB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8AB10BF" w14:textId="09C4FE99" w:rsidR="007A7424" w:rsidRPr="007A7424" w:rsidRDefault="00BA2976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U</w:t>
            </w:r>
            <w:r w:rsidR="002958D5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mifenovir</w:t>
            </w:r>
            <w:proofErr w:type="spellEnd"/>
            <w:r w:rsidR="000B5E30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B900F7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(</w:t>
            </w:r>
            <w:proofErr w:type="spellStart"/>
            <w:r w:rsidR="00B900F7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Arbidol</w:t>
            </w:r>
            <w:proofErr w:type="spellEnd"/>
            <w:r w:rsidR="00B900F7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) versus </w:t>
            </w:r>
            <w:proofErr w:type="spellStart"/>
            <w:r w:rsidR="00B900F7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lo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ponavir</w:t>
            </w:r>
            <w:proofErr w:type="spellEnd"/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-ritonavir </w:t>
            </w:r>
            <w:r w:rsidR="007A7424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for COVID-19</w:t>
            </w:r>
          </w:p>
        </w:tc>
      </w:tr>
      <w:tr w:rsidR="007A7424" w:rsidRPr="009D4FB1" w14:paraId="52EE94E9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BAAD8F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one with a diagnosis of COVID-19</w:t>
            </w:r>
          </w:p>
          <w:p w14:paraId="09A14056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 w:rsidR="00FE74E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0A2DE09D" w14:textId="5DC88BB1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proofErr w:type="spellStart"/>
            <w:r w:rsidR="00BA297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Umifenovir</w:t>
            </w:r>
            <w:proofErr w:type="spellEnd"/>
          </w:p>
          <w:p w14:paraId="1D0E9172" w14:textId="04E06EEE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BA297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lopinavir-ritonavir</w:t>
            </w:r>
          </w:p>
        </w:tc>
      </w:tr>
      <w:tr w:rsidR="00356225" w:rsidRPr="00E257E8" w14:paraId="07808C59" w14:textId="77777777" w:rsidTr="006553B8">
        <w:trPr>
          <w:cantSplit/>
          <w:tblHeader/>
        </w:trPr>
        <w:tc>
          <w:tcPr>
            <w:tcW w:w="947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25D387F6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</w:p>
        </w:tc>
        <w:tc>
          <w:tcPr>
            <w:tcW w:w="1517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3F13AFA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 absolute effects</w:t>
            </w:r>
            <w:r w:rsid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 (95% CI)</w:t>
            </w:r>
          </w:p>
        </w:tc>
        <w:tc>
          <w:tcPr>
            <w:tcW w:w="49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71455CFF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0D0D949B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Relative effect (95% CI)</w:t>
            </w:r>
          </w:p>
        </w:tc>
        <w:tc>
          <w:tcPr>
            <w:tcW w:w="56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5D0ABC6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7FEB6B53" w14:textId="77777777" w:rsidR="00E257E8" w:rsidRPr="00E257E8" w:rsidRDefault="00E257E8" w:rsidP="00F91BBB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564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581452B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B473965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1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671A911" w14:textId="77777777" w:rsid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516FAEB1" w14:textId="77777777" w:rsidR="0061575D" w:rsidRDefault="0061575D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48D9B03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61575D" w:rsidRPr="00E257E8" w14:paraId="690D3F5B" w14:textId="77777777" w:rsidTr="00BA2976">
        <w:trPr>
          <w:cantSplit/>
          <w:tblHeader/>
        </w:trPr>
        <w:tc>
          <w:tcPr>
            <w:tcW w:w="947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6994E608" w14:textId="77777777" w:rsidR="00E257E8" w:rsidRPr="00E257E8" w:rsidRDefault="00E257E8" w:rsidP="00F91BBB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813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42098202" w14:textId="77777777" w:rsidR="00BA2976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</w:t>
            </w:r>
            <w:proofErr w:type="spellStart"/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isk</w:t>
            </w:r>
            <w:proofErr w:type="spellEnd"/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with </w:t>
            </w:r>
          </w:p>
          <w:p w14:paraId="1049A77C" w14:textId="7A985BDF" w:rsidR="00E257E8" w:rsidRPr="008510A3" w:rsidRDefault="00BA2976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lopinavir-ritonavir</w:t>
            </w:r>
          </w:p>
        </w:tc>
        <w:tc>
          <w:tcPr>
            <w:tcW w:w="704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27198FA8" w14:textId="77777777" w:rsidR="00F91BBB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74AB0D12" w14:textId="4E5CD097" w:rsidR="00E257E8" w:rsidRPr="00E257E8" w:rsidRDefault="00BA2976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umifenovir</w:t>
            </w:r>
            <w:proofErr w:type="spellEnd"/>
          </w:p>
        </w:tc>
        <w:tc>
          <w:tcPr>
            <w:tcW w:w="49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6121614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589CBBE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4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0FE0623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2E2553D1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044D8" w:rsidRPr="009D4FB1" w14:paraId="1E5DA688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C447C5F" w14:textId="77777777" w:rsidR="004044D8" w:rsidRPr="00FD1A02" w:rsidRDefault="004044D8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</w:t>
            </w:r>
            <w:r w:rsidRPr="00FD1A02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l-cause mortality</w:t>
            </w:r>
          </w:p>
          <w:p w14:paraId="2A641B16" w14:textId="38C21A64" w:rsidR="004044D8" w:rsidRPr="00FD1A02" w:rsidRDefault="00FD1A02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 w:rsidR="002958D5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7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D6FD4E9" w14:textId="0385262D" w:rsidR="004044D8" w:rsidRPr="00FD1A02" w:rsidRDefault="004B283F" w:rsidP="00ED1C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98285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6E18E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98285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647D825" w14:textId="3DBB1D69" w:rsidR="00FD1A02" w:rsidRPr="00F10C4C" w:rsidRDefault="004B283F" w:rsidP="00F91BBB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="0098285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6E18E0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98285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6C304BFE" w14:textId="77777777" w:rsidR="004044D8" w:rsidRDefault="004044D8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2D3BD3B1" w14:textId="13E04D3B" w:rsidR="009E104F" w:rsidRPr="008C2217" w:rsidRDefault="009E104F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6B34F561" w14:textId="71E2FBDB" w:rsidR="004044D8" w:rsidRPr="008C2217" w:rsidRDefault="00BA2976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69</w:t>
            </w:r>
          </w:p>
          <w:p w14:paraId="69B68066" w14:textId="73DA7916" w:rsidR="00A66B6C" w:rsidRPr="00F23D02" w:rsidRDefault="00A66B6C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 w:rsidR="004B283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1968B421" w14:textId="04AA32E3" w:rsidR="00A66B6C" w:rsidRPr="002958D5" w:rsidRDefault="003D4263" w:rsidP="00F91BBB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="004B283F"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="004B283F"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VERY </w:t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r w:rsidR="002958D5"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60D31F1E" w14:textId="627EA08E" w:rsidR="0053090F" w:rsidRPr="002958D5" w:rsidRDefault="002958D5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2958D5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Z</w:t>
            </w:r>
            <w:r w:rsidRPr="002958D5"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  <w:t>ero events in both groups</w:t>
            </w:r>
          </w:p>
        </w:tc>
      </w:tr>
      <w:tr w:rsidR="00ED1C23" w:rsidRPr="009D4FB1" w14:paraId="4BF6A33D" w14:textId="77777777" w:rsidTr="00BE29E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D89C819" w14:textId="77777777" w:rsidR="00ED1C23" w:rsidRDefault="00ED1C23" w:rsidP="00ED1C23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</w:p>
          <w:p w14:paraId="33ECED86" w14:textId="69CE2A71" w:rsidR="002958D5" w:rsidRPr="00ED1C23" w:rsidRDefault="002958D5" w:rsidP="00ED1C2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7 day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3610B7E" w14:textId="5C159CB7" w:rsidR="00ED1C23" w:rsidRPr="00FD1A02" w:rsidRDefault="00BA2976" w:rsidP="00BE29EB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9</w:t>
            </w:r>
            <w:r w:rsid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6E18E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D02A422" w14:textId="7421E2E7" w:rsidR="00ED1C23" w:rsidRPr="00FD1A02" w:rsidRDefault="00BA2976" w:rsidP="00BE29EB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="002958D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6E18E0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2958D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495F9181" w14:textId="1EFF90F3" w:rsidR="00ED1C23" w:rsidRPr="00E257E8" w:rsidRDefault="009E104F" w:rsidP="00BE29E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41F3F0C" w14:textId="77777777" w:rsidR="00BA2976" w:rsidRPr="008C2217" w:rsidRDefault="00BA2976" w:rsidP="00BE29E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69</w:t>
            </w:r>
          </w:p>
          <w:p w14:paraId="16FE8BD7" w14:textId="1EABF266" w:rsidR="00ED1C23" w:rsidRPr="00FD1284" w:rsidRDefault="002958D5" w:rsidP="00BE29E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E47712D" w14:textId="0B798E39" w:rsidR="00ED1C23" w:rsidRPr="002958D5" w:rsidRDefault="002958D5" w:rsidP="00BE29EB">
            <w:pPr>
              <w:jc w:val="center"/>
              <w:rPr>
                <w:rStyle w:val="cell-value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  <w:proofErr w:type="spellEnd"/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5CD9C6B" w14:textId="107B8BAF" w:rsidR="00ED1C23" w:rsidRPr="0053090F" w:rsidRDefault="00BE29EB" w:rsidP="00BE29E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F6238B" w:rsidRPr="009D4FB1" w14:paraId="0B8E6E42" w14:textId="77777777" w:rsidTr="00BE29E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FE14A5A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dmission to intensive care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0EE4DD1" w14:textId="77777777" w:rsidR="00F6238B" w:rsidRPr="00E257E8" w:rsidRDefault="00F6238B" w:rsidP="00BE29E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12C0CB7" w14:textId="77777777" w:rsidR="00F6238B" w:rsidRPr="00E257E8" w:rsidRDefault="00F6238B" w:rsidP="00BE29E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49357DC" w14:textId="77777777" w:rsidR="00F6238B" w:rsidRDefault="00F6238B" w:rsidP="00BE29E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2FB2158" w14:textId="77777777" w:rsidR="00F6238B" w:rsidRPr="00F23D02" w:rsidRDefault="00F6238B" w:rsidP="00BE29E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A1757B3" w14:textId="77777777" w:rsidR="00F6238B" w:rsidRPr="00F23D02" w:rsidRDefault="00F6238B" w:rsidP="00BE29E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C8C405F" w14:textId="77777777" w:rsidR="00F6238B" w:rsidRPr="00197EFF" w:rsidRDefault="00F6238B" w:rsidP="00BE29E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9D4FB1" w14:paraId="00BDC66E" w14:textId="77777777" w:rsidTr="00BE29E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28831C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chanical ventilation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73ABEAA" w14:textId="77777777" w:rsidR="00F6238B" w:rsidRPr="00E257E8" w:rsidRDefault="008C19F0" w:rsidP="00BE29E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3B12C0A" w14:textId="77777777" w:rsidR="00F6238B" w:rsidRPr="00E257E8" w:rsidRDefault="008C19F0" w:rsidP="00BE29E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EF362E1" w14:textId="77777777" w:rsidR="00F6238B" w:rsidRDefault="008C19F0" w:rsidP="00BE29E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A255D7A" w14:textId="77777777" w:rsidR="00F6238B" w:rsidRPr="00F23D02" w:rsidRDefault="008C19F0" w:rsidP="00BE29E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6800861" w14:textId="77777777" w:rsidR="00F6238B" w:rsidRPr="00F23D02" w:rsidRDefault="008C19F0" w:rsidP="00BE29E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8CE6321" w14:textId="77777777" w:rsidR="00F6238B" w:rsidRPr="00197EFF" w:rsidRDefault="008C19F0" w:rsidP="00BE29E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9D4FB1" w14:paraId="25DB884A" w14:textId="77777777" w:rsidTr="00BE29E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B720A7C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nal replacement therapy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108E415" w14:textId="77777777" w:rsidR="00F6238B" w:rsidRPr="00E257E8" w:rsidRDefault="008C19F0" w:rsidP="00BE29E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D22BEFA" w14:textId="77777777" w:rsidR="00F6238B" w:rsidRPr="00E257E8" w:rsidRDefault="008C19F0" w:rsidP="00BE29E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0547A2" w14:textId="77777777" w:rsidR="00F6238B" w:rsidRDefault="008C19F0" w:rsidP="00BE29E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A9A0D08" w14:textId="77777777" w:rsidR="00F6238B" w:rsidRPr="00F23D02" w:rsidRDefault="008C19F0" w:rsidP="00BE29E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2F2DD6C" w14:textId="77777777" w:rsidR="00F6238B" w:rsidRPr="00F23D02" w:rsidRDefault="008C19F0" w:rsidP="00BE29E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A255932" w14:textId="77777777" w:rsidR="00F6238B" w:rsidRPr="00197EFF" w:rsidRDefault="008C19F0" w:rsidP="00BE29E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9D4FB1" w14:paraId="70641DDB" w14:textId="77777777" w:rsidTr="00BE29E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085067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401713C" w14:textId="77777777" w:rsidR="00F6238B" w:rsidRPr="00E257E8" w:rsidRDefault="00F6238B" w:rsidP="00BE29E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661E158" w14:textId="77777777" w:rsidR="00F6238B" w:rsidRPr="00E257E8" w:rsidRDefault="00F6238B" w:rsidP="00BE29E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40E9893" w14:textId="77777777" w:rsidR="00F6238B" w:rsidRDefault="00F6238B" w:rsidP="00BE29E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F0034AA" w14:textId="77777777" w:rsidR="00F6238B" w:rsidRPr="00F23D02" w:rsidRDefault="00F6238B" w:rsidP="00BE29E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5F141EF" w14:textId="77777777" w:rsidR="00F6238B" w:rsidRPr="00F23D02" w:rsidRDefault="00F6238B" w:rsidP="00BE29E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37B687B" w14:textId="77777777" w:rsidR="00F6238B" w:rsidRPr="00197EFF" w:rsidRDefault="00F6238B" w:rsidP="00BE29E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EF3DCE" w:rsidRPr="009D4FB1" w14:paraId="4FED772B" w14:textId="77777777" w:rsidTr="00BE29E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12" w:space="0" w:color="auto"/>
            </w:tcBorders>
            <w:vAlign w:val="center"/>
            <w:hideMark/>
          </w:tcPr>
          <w:p w14:paraId="4BDA5F55" w14:textId="77777777" w:rsidR="00EF3DCE" w:rsidRDefault="00EF3DCE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on-serious adverse events</w:t>
            </w:r>
          </w:p>
          <w:p w14:paraId="138814A0" w14:textId="414C12CE" w:rsidR="00EF3DCE" w:rsidRPr="00FD1A02" w:rsidRDefault="00FD1A02" w:rsidP="00F91BBB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 w:rsidR="002958D5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7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668C024F" w14:textId="1B75409B" w:rsidR="00EF3DCE" w:rsidRPr="00FD1A02" w:rsidRDefault="002958D5" w:rsidP="00BE29EB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="00BA297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53</w:t>
            </w:r>
            <w:r w:rsidR="00FD1A02" w:rsidRP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6E18E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FD1A02" w:rsidRP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244175C8" w14:textId="2DDA50FE" w:rsidR="00FD1A02" w:rsidRPr="002958D5" w:rsidRDefault="00BA2976" w:rsidP="00BE29EB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43</w:t>
            </w:r>
            <w:r w:rsidR="00FD1A02" w:rsidRPr="00FD1A0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6E18E0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FD1A02" w:rsidRPr="00FD1A0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  <w:vAlign w:val="center"/>
          </w:tcPr>
          <w:p w14:paraId="7E502E67" w14:textId="297AD2FC" w:rsidR="009E104F" w:rsidRPr="00E257E8" w:rsidRDefault="009E104F" w:rsidP="00BE29E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78EE6F5F" w14:textId="14735E0A" w:rsidR="00FD1A02" w:rsidRDefault="00FD1A02" w:rsidP="00BE29E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4857EEA2" w14:textId="77777777" w:rsidR="00BA2976" w:rsidRPr="008C2217" w:rsidRDefault="00BA2976" w:rsidP="00BE29E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69</w:t>
            </w:r>
          </w:p>
          <w:p w14:paraId="5D251EC9" w14:textId="706A9C4F" w:rsidR="00EF3DCE" w:rsidRPr="00FD1284" w:rsidRDefault="00BA2976" w:rsidP="00BE29E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09DB0C77" w14:textId="77777777" w:rsidR="00F91BBB" w:rsidRPr="00321BE0" w:rsidRDefault="00F91BBB" w:rsidP="00BE29E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</w:p>
          <w:p w14:paraId="741AE094" w14:textId="7825E90E" w:rsidR="00EF3DCE" w:rsidRPr="00321BE0" w:rsidRDefault="002958D5" w:rsidP="00BE29E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  <w:proofErr w:type="spellEnd"/>
          </w:p>
        </w:tc>
        <w:tc>
          <w:tcPr>
            <w:tcW w:w="916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46268C9F" w14:textId="188063A6" w:rsidR="00EF3DCE" w:rsidRPr="0053090F" w:rsidRDefault="00BE29EB" w:rsidP="00BE29E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F6238B" w:rsidRPr="009D4FB1" w14:paraId="054FA6A8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EA29BA" w14:textId="77777777" w:rsidR="00F6238B" w:rsidRPr="0004323E" w:rsidRDefault="00F6238B" w:rsidP="00F6238B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R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Risk ratio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</w:p>
        </w:tc>
      </w:tr>
      <w:tr w:rsidR="0004323E" w:rsidRPr="006E18E0" w14:paraId="37564F71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B925AA" w14:textId="77777777" w:rsid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 Working Group grades of evidence</w:t>
            </w:r>
          </w:p>
          <w:p w14:paraId="68E6D228" w14:textId="77777777" w:rsidR="0004323E" w:rsidRP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7A193BD8" w14:textId="77777777" w:rsidR="0004323E" w:rsidRPr="0004323E" w:rsidRDefault="0004323E" w:rsidP="0004323E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3519BC37" w14:textId="77777777" w:rsidR="0004323E" w:rsidRPr="0004323E" w:rsidRDefault="0004323E" w:rsidP="0004323E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05326424" w14:textId="77777777" w:rsidR="00E257E8" w:rsidRDefault="00E257E8" w:rsidP="00341F1E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7938747E" w14:textId="77777777" w:rsidR="00197EFF" w:rsidRPr="00197EFF" w:rsidRDefault="00197EFF" w:rsidP="00341F1E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t>Explanations</w:t>
      </w:r>
    </w:p>
    <w:p w14:paraId="05DA078E" w14:textId="65BCDF1F" w:rsidR="00E91D0B" w:rsidRPr="002958D5" w:rsidRDefault="00E91D0B" w:rsidP="00341F1E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F23D02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a. </w:t>
      </w:r>
      <w:r w:rsidRPr="00197E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Downgraded </w:t>
      </w:r>
      <w:r w:rsidR="006E18E0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197E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</w:t>
      </w:r>
      <w:r w:rsidRPr="002958D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for risk of bias </w:t>
      </w:r>
    </w:p>
    <w:p w14:paraId="7B403FC3" w14:textId="5E028F88" w:rsidR="00915818" w:rsidRPr="002958D5" w:rsidRDefault="00E91D0B" w:rsidP="002958D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2958D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b. Downgraded </w:t>
      </w:r>
      <w:r w:rsidR="008C1067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2958D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imprecision</w:t>
      </w:r>
      <w:r w:rsidR="002958D5" w:rsidRPr="002958D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due to low number of participants</w:t>
      </w:r>
    </w:p>
    <w:p w14:paraId="1D72C27A" w14:textId="3847B844" w:rsidR="002958D5" w:rsidRPr="00EA7253" w:rsidRDefault="002958D5" w:rsidP="00EA7253">
      <w:pPr>
        <w:rPr>
          <w:rFonts w:asciiTheme="minorHAnsi" w:hAnsiTheme="minorHAnsi" w:cstheme="minorHAnsi"/>
          <w:sz w:val="18"/>
          <w:szCs w:val="18"/>
          <w:lang w:val="en-US"/>
        </w:rPr>
      </w:pPr>
      <w:r w:rsidRPr="002958D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c. </w:t>
      </w:r>
      <w:r w:rsidRPr="002958D5">
        <w:rPr>
          <w:rStyle w:val="apple-converted-space"/>
          <w:rFonts w:asciiTheme="minorHAnsi" w:eastAsiaTheme="majorEastAsia" w:hAnsiTheme="minorHAnsi" w:cstheme="minorHAnsi"/>
          <w:color w:val="212934"/>
          <w:sz w:val="18"/>
          <w:szCs w:val="18"/>
          <w:lang w:val="en-US"/>
        </w:rPr>
        <w:t xml:space="preserve">Downgraded 1 for </w:t>
      </w:r>
      <w:r w:rsidRPr="002958D5">
        <w:rPr>
          <w:rFonts w:asciiTheme="minorHAnsi" w:hAnsiTheme="minorHAnsi" w:cstheme="minorHAnsi"/>
          <w:color w:val="212934"/>
          <w:sz w:val="18"/>
          <w:szCs w:val="18"/>
          <w:lang w:val="en-US"/>
        </w:rPr>
        <w:t>indirectness due to a single study from a single country, therefore results in this population might not be generalizable to other settings</w:t>
      </w:r>
    </w:p>
    <w:p w14:paraId="47B97FDE" w14:textId="77777777" w:rsidR="00D0156A" w:rsidRPr="00341F1E" w:rsidRDefault="00146252" w:rsidP="00341F1E">
      <w:pPr>
        <w:spacing w:line="276" w:lineRule="auto"/>
        <w:rPr>
          <w:rFonts w:ascii="Arial Narrow" w:hAnsi="Arial Narrow"/>
          <w:color w:val="FF0000"/>
          <w:sz w:val="18"/>
          <w:szCs w:val="18"/>
          <w:lang w:val="en"/>
        </w:rPr>
      </w:pPr>
    </w:p>
    <w:sectPr w:rsidR="00D0156A" w:rsidRPr="00341F1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64C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D0B"/>
    <w:rsid w:val="00006255"/>
    <w:rsid w:val="0004323E"/>
    <w:rsid w:val="000B5E30"/>
    <w:rsid w:val="00130144"/>
    <w:rsid w:val="00137ACB"/>
    <w:rsid w:val="00146252"/>
    <w:rsid w:val="00197EFF"/>
    <w:rsid w:val="002958D5"/>
    <w:rsid w:val="00321BE0"/>
    <w:rsid w:val="00341F1E"/>
    <w:rsid w:val="00356225"/>
    <w:rsid w:val="00363C68"/>
    <w:rsid w:val="003873EA"/>
    <w:rsid w:val="003D3C07"/>
    <w:rsid w:val="003D4263"/>
    <w:rsid w:val="003E6BBD"/>
    <w:rsid w:val="004044D8"/>
    <w:rsid w:val="004763B3"/>
    <w:rsid w:val="004863F8"/>
    <w:rsid w:val="004B283F"/>
    <w:rsid w:val="00500743"/>
    <w:rsid w:val="00504D31"/>
    <w:rsid w:val="0050739D"/>
    <w:rsid w:val="0053090F"/>
    <w:rsid w:val="0061575D"/>
    <w:rsid w:val="00646581"/>
    <w:rsid w:val="006553B8"/>
    <w:rsid w:val="006D6F43"/>
    <w:rsid w:val="006E18E0"/>
    <w:rsid w:val="0073722E"/>
    <w:rsid w:val="00752FDD"/>
    <w:rsid w:val="007A4401"/>
    <w:rsid w:val="007A7424"/>
    <w:rsid w:val="007C5ECF"/>
    <w:rsid w:val="008510A3"/>
    <w:rsid w:val="008847EF"/>
    <w:rsid w:val="00893C07"/>
    <w:rsid w:val="008C1067"/>
    <w:rsid w:val="008C19F0"/>
    <w:rsid w:val="008C2217"/>
    <w:rsid w:val="00915818"/>
    <w:rsid w:val="009528A0"/>
    <w:rsid w:val="009565D6"/>
    <w:rsid w:val="00971396"/>
    <w:rsid w:val="00982855"/>
    <w:rsid w:val="009903A5"/>
    <w:rsid w:val="009D4FB1"/>
    <w:rsid w:val="009E104F"/>
    <w:rsid w:val="00A66B6C"/>
    <w:rsid w:val="00AC474B"/>
    <w:rsid w:val="00B900F7"/>
    <w:rsid w:val="00BA2976"/>
    <w:rsid w:val="00BE29EB"/>
    <w:rsid w:val="00C03995"/>
    <w:rsid w:val="00C0613D"/>
    <w:rsid w:val="00C3255B"/>
    <w:rsid w:val="00C92DBB"/>
    <w:rsid w:val="00D44349"/>
    <w:rsid w:val="00E257E8"/>
    <w:rsid w:val="00E7299A"/>
    <w:rsid w:val="00E779A5"/>
    <w:rsid w:val="00E91D0B"/>
    <w:rsid w:val="00EA7253"/>
    <w:rsid w:val="00ED1323"/>
    <w:rsid w:val="00ED1C23"/>
    <w:rsid w:val="00EF3DCE"/>
    <w:rsid w:val="00F10C4C"/>
    <w:rsid w:val="00F23D02"/>
    <w:rsid w:val="00F6238B"/>
    <w:rsid w:val="00F63B77"/>
    <w:rsid w:val="00F64FF6"/>
    <w:rsid w:val="00F85EE1"/>
    <w:rsid w:val="00F91BBB"/>
    <w:rsid w:val="00F965E2"/>
    <w:rsid w:val="00FD1284"/>
    <w:rsid w:val="00FD1A02"/>
    <w:rsid w:val="00FE6416"/>
    <w:rsid w:val="00FE7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A9F12"/>
  <w15:chartTrackingRefBased/>
  <w15:docId w15:val="{BB0B39BC-DE87-4FF6-8780-03CEF08A9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58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1D0B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91D0B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91D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E91D0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semiHidden/>
    <w:unhideWhenUsed/>
    <w:rsid w:val="00E91D0B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DefaultParagraphFont"/>
    <w:rsid w:val="00E91D0B"/>
  </w:style>
  <w:style w:type="character" w:customStyle="1" w:styleId="quality-sign">
    <w:name w:val="quality-sign"/>
    <w:basedOn w:val="DefaultParagraphFont"/>
    <w:rsid w:val="00E91D0B"/>
  </w:style>
  <w:style w:type="character" w:customStyle="1" w:styleId="quality-text">
    <w:name w:val="quality-text"/>
    <w:basedOn w:val="DefaultParagraphFont"/>
    <w:rsid w:val="00E91D0B"/>
  </w:style>
  <w:style w:type="character" w:customStyle="1" w:styleId="comma">
    <w:name w:val="comma"/>
    <w:basedOn w:val="DefaultParagraphFont"/>
    <w:rsid w:val="00E91D0B"/>
  </w:style>
  <w:style w:type="character" w:customStyle="1" w:styleId="cell">
    <w:name w:val="cell"/>
    <w:basedOn w:val="DefaultParagraphFont"/>
    <w:rsid w:val="00E91D0B"/>
  </w:style>
  <w:style w:type="character" w:customStyle="1" w:styleId="block">
    <w:name w:val="block"/>
    <w:basedOn w:val="DefaultParagraphFont"/>
    <w:rsid w:val="00E91D0B"/>
  </w:style>
  <w:style w:type="character" w:customStyle="1" w:styleId="cell-value">
    <w:name w:val="cell-value"/>
    <w:basedOn w:val="DefaultParagraphFont"/>
    <w:rsid w:val="00E91D0B"/>
  </w:style>
  <w:style w:type="paragraph" w:customStyle="1" w:styleId="Titel2">
    <w:name w:val="Titel2"/>
    <w:basedOn w:val="Normal"/>
    <w:rsid w:val="00E91D0B"/>
    <w:pPr>
      <w:spacing w:before="100" w:beforeAutospacing="1" w:after="100" w:afterAutospacing="1"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F1E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F1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D42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42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4263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2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263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character" w:customStyle="1" w:styleId="apple-converted-space">
    <w:name w:val="apple-converted-space"/>
    <w:basedOn w:val="DefaultParagraphFont"/>
    <w:rsid w:val="002958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924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8607175-47EF-410A-81FE-F703F18D61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10</Words>
  <Characters>1773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2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Eik Nielsen</dc:creator>
  <cp:keywords/>
  <dc:description/>
  <cp:lastModifiedBy>chn off35</cp:lastModifiedBy>
  <cp:revision>15</cp:revision>
  <dcterms:created xsi:type="dcterms:W3CDTF">2020-05-27T15:07:00Z</dcterms:created>
  <dcterms:modified xsi:type="dcterms:W3CDTF">2021-02-27T10:37:00Z</dcterms:modified>
</cp:coreProperties>
</file>